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C02" w:rsidRDefault="00BB1C02" w:rsidP="000F7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0F7320" w:rsidRPr="00113462">
        <w:rPr>
          <w:rFonts w:ascii="Times New Roman" w:hAnsi="Times New Roman" w:cs="Times New Roman"/>
          <w:b/>
          <w:sz w:val="24"/>
          <w:szCs w:val="24"/>
        </w:rPr>
        <w:t xml:space="preserve">Table: Lesion grading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113462">
        <w:rPr>
          <w:rFonts w:ascii="Times New Roman" w:hAnsi="Times New Roman" w:cs="Times New Roman"/>
          <w:b/>
          <w:sz w:val="24"/>
          <w:szCs w:val="24"/>
        </w:rPr>
        <w:t>DM1, DM2 and the healthy control group.</w:t>
      </w:r>
      <w:r w:rsidRPr="001134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7320" w:rsidRPr="00BB1C02" w:rsidRDefault="000F7320" w:rsidP="000F7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C02">
        <w:rPr>
          <w:rFonts w:ascii="Times New Roman" w:hAnsi="Times New Roman" w:cs="Times New Roman"/>
          <w:sz w:val="24"/>
          <w:szCs w:val="24"/>
        </w:rPr>
        <w:t>ARWMC (age related white matter changes) score, the VRS (Virchow-Robin-spaces) score and the total FLAIR lesion load in DM1, DM2 and the healthy control group. Significance of group differences by Mann-Whitney-U tests (P &gt; 0.050: not significant [n.s.], P &lt; 0.050: significant, P &lt;0.010: highly significant [bold])</w:t>
      </w:r>
      <w:r w:rsidR="00BB1C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29" w:type="dxa"/>
        <w:jc w:val="center"/>
        <w:tblInd w:w="-3685" w:type="dxa"/>
        <w:tblLayout w:type="fixed"/>
        <w:tblLook w:val="04A0"/>
      </w:tblPr>
      <w:tblGrid>
        <w:gridCol w:w="2606"/>
        <w:gridCol w:w="1701"/>
        <w:gridCol w:w="1701"/>
        <w:gridCol w:w="1701"/>
        <w:gridCol w:w="2127"/>
        <w:gridCol w:w="2126"/>
        <w:gridCol w:w="1867"/>
      </w:tblGrid>
      <w:tr w:rsidR="000F7320" w:rsidRPr="0002620B" w:rsidTr="004B0EF2">
        <w:trPr>
          <w:trHeight w:val="315"/>
          <w:jc w:val="center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:rsidR="000F7320" w:rsidRPr="0002620B" w:rsidRDefault="000F7320" w:rsidP="004B0EF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WM lesions</w:t>
            </w:r>
          </w:p>
          <w:p w:rsidR="000F7320" w:rsidRDefault="000F7320" w:rsidP="004B0EF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(ARWMC score)</w:t>
            </w:r>
          </w:p>
          <w:p w:rsidR="000F7320" w:rsidRPr="0002620B" w:rsidRDefault="000F7320" w:rsidP="004B0EF2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an</w:t>
            </w:r>
            <w:r w:rsidRPr="00E6793D">
              <w:rPr>
                <w:rFonts w:ascii="Arial" w:hAnsi="Arial" w:cs="Arial"/>
                <w:b/>
                <w:bCs/>
                <w:color w:val="000000"/>
                <w:kern w:val="24"/>
              </w:rPr>
              <w:t>+-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7320" w:rsidRDefault="002E0ED3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="000F7320" w:rsidRPr="0002620B">
              <w:rPr>
                <w:rFonts w:ascii="Arial" w:hAnsi="Arial" w:cs="Arial"/>
                <w:b/>
                <w:bCs/>
                <w:color w:val="000000"/>
              </w:rPr>
              <w:t>ontrols</w:t>
            </w:r>
          </w:p>
          <w:p w:rsidR="002E0ED3" w:rsidRPr="0002620B" w:rsidRDefault="002E0ED3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=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320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DM1</w:t>
            </w:r>
          </w:p>
          <w:p w:rsidR="002E0ED3" w:rsidRPr="0002620B" w:rsidRDefault="002E0ED3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=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320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DM2</w:t>
            </w:r>
          </w:p>
          <w:p w:rsidR="002E0ED3" w:rsidRPr="0002620B" w:rsidRDefault="002E0ED3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=1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DM1 – contr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DM2 – controls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  <w:p w:rsidR="000F7320" w:rsidRPr="0002620B" w:rsidRDefault="000F7320" w:rsidP="004B0EF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DM1 – DM2</w:t>
            </w:r>
          </w:p>
        </w:tc>
      </w:tr>
      <w:tr w:rsidR="000F7320" w:rsidRPr="0002620B" w:rsidTr="004B0EF2">
        <w:trPr>
          <w:trHeight w:val="330"/>
          <w:jc w:val="center"/>
        </w:trPr>
        <w:tc>
          <w:tcPr>
            <w:tcW w:w="2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before="20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fron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35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F7320" w:rsidRPr="0002620B" w:rsidRDefault="000F7320" w:rsidP="008C4691">
            <w:pPr>
              <w:spacing w:before="20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83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</w:t>
            </w:r>
            <w:r w:rsidR="008C4691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0F7320" w:rsidRPr="0002620B" w:rsidRDefault="000F7320" w:rsidP="008C4691">
            <w:pPr>
              <w:spacing w:before="20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1.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P=0.04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P=0.004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parieto-occipit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11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701" w:type="dxa"/>
            <w:vAlign w:val="bottom"/>
          </w:tcPr>
          <w:p w:rsidR="000F7320" w:rsidRPr="0002620B" w:rsidRDefault="008C4691" w:rsidP="004B0EF2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17</w:t>
            </w:r>
            <w:r w:rsidR="000F7320"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1.0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="008C4691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212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P&lt;0.001</w:t>
            </w:r>
          </w:p>
        </w:tc>
        <w:tc>
          <w:tcPr>
            <w:tcW w:w="2126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P&lt;0.001</w:t>
            </w:r>
          </w:p>
        </w:tc>
        <w:tc>
          <w:tcPr>
            <w:tcW w:w="186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tempor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3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4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212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P&lt;0.001</w:t>
            </w:r>
          </w:p>
        </w:tc>
        <w:tc>
          <w:tcPr>
            <w:tcW w:w="2126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P&lt;0.001</w:t>
            </w:r>
          </w:p>
        </w:tc>
        <w:tc>
          <w:tcPr>
            <w:tcW w:w="186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basal gangli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0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8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="008C4691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0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2</w:t>
            </w:r>
            <w:r w:rsidR="008C469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12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  <w:tc>
          <w:tcPr>
            <w:tcW w:w="2126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  <w:tc>
          <w:tcPr>
            <w:tcW w:w="186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infra-tentoria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00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0.0</w:t>
            </w:r>
            <w:r w:rsidR="008C4691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02620B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 w:rsidRPr="0002620B">
              <w:rPr>
                <w:rFonts w:ascii="Arial" w:hAnsi="Arial" w:cs="Arial"/>
                <w:color w:val="000000"/>
              </w:rPr>
              <w:t>0.2</w:t>
            </w:r>
            <w:r w:rsidR="008C469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12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  <w:tc>
          <w:tcPr>
            <w:tcW w:w="2126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  <w:tc>
          <w:tcPr>
            <w:tcW w:w="1867" w:type="dxa"/>
            <w:vAlign w:val="center"/>
          </w:tcPr>
          <w:p w:rsidR="000F7320" w:rsidRPr="0002620B" w:rsidRDefault="000F7320" w:rsidP="004B0EF2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Pr="0002620B" w:rsidRDefault="000F7320" w:rsidP="004B0EF2">
            <w:pPr>
              <w:spacing w:before="200"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2620B">
              <w:rPr>
                <w:rFonts w:ascii="Arial" w:hAnsi="Arial" w:cs="Arial"/>
                <w:b/>
                <w:bCs/>
                <w:color w:val="000000"/>
              </w:rPr>
              <w:t>VRS sco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320" w:rsidRPr="00720D43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20D43"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1701" w:type="dxa"/>
            <w:vAlign w:val="bottom"/>
          </w:tcPr>
          <w:p w:rsidR="000F7320" w:rsidRPr="0002620B" w:rsidRDefault="008C4691" w:rsidP="008C4691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.50</w:t>
            </w:r>
            <w:r w:rsidR="000F7320" w:rsidRPr="00720D43">
              <w:rPr>
                <w:rFonts w:ascii="Arial" w:hAnsi="Arial" w:cs="Arial"/>
                <w:bCs/>
                <w:color w:val="000000"/>
                <w:kern w:val="24"/>
              </w:rPr>
              <w:t>+-</w:t>
            </w:r>
            <w:r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701" w:type="dxa"/>
            <w:vAlign w:val="bottom"/>
          </w:tcPr>
          <w:p w:rsidR="000F7320" w:rsidRPr="0002620B" w:rsidRDefault="000F7320" w:rsidP="008C4691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0.</w:t>
            </w:r>
            <w:r w:rsidR="008C4691">
              <w:rPr>
                <w:rFonts w:ascii="Arial" w:hAnsi="Arial" w:cs="Arial"/>
                <w:b/>
                <w:color w:val="000000"/>
              </w:rPr>
              <w:t>27</w:t>
            </w:r>
            <w:r w:rsidRPr="00720D43">
              <w:rPr>
                <w:rFonts w:ascii="Arial" w:hAnsi="Arial" w:cs="Arial"/>
                <w:bCs/>
                <w:color w:val="000000"/>
                <w:kern w:val="24"/>
              </w:rPr>
              <w:t>+-0.60</w:t>
            </w:r>
          </w:p>
        </w:tc>
        <w:tc>
          <w:tcPr>
            <w:tcW w:w="2127" w:type="dxa"/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2620B">
              <w:rPr>
                <w:rFonts w:ascii="Arial" w:hAnsi="Arial" w:cs="Arial"/>
                <w:color w:val="000000"/>
              </w:rPr>
              <w:t>n.s.</w:t>
            </w:r>
          </w:p>
        </w:tc>
        <w:tc>
          <w:tcPr>
            <w:tcW w:w="2126" w:type="dxa"/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2620B">
              <w:rPr>
                <w:rFonts w:ascii="Arial" w:hAnsi="Arial" w:cs="Arial"/>
                <w:color w:val="000000"/>
              </w:rPr>
              <w:t>n.s.</w:t>
            </w:r>
          </w:p>
        </w:tc>
        <w:tc>
          <w:tcPr>
            <w:tcW w:w="1867" w:type="dxa"/>
            <w:vAlign w:val="center"/>
          </w:tcPr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02620B">
              <w:rPr>
                <w:rFonts w:ascii="Arial" w:hAnsi="Arial" w:cs="Arial"/>
                <w:b/>
                <w:color w:val="000000"/>
              </w:rPr>
              <w:t>P&lt;0.001</w:t>
            </w:r>
          </w:p>
        </w:tc>
      </w:tr>
      <w:tr w:rsidR="000F7320" w:rsidRPr="0002620B" w:rsidTr="004B0EF2">
        <w:trPr>
          <w:trHeight w:val="300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:rsidR="000F7320" w:rsidRDefault="000F7320" w:rsidP="004B0EF2">
            <w:pPr>
              <w:spacing w:before="200" w:line="480" w:lineRule="auto"/>
              <w:rPr>
                <w:rFonts w:ascii="Arial" w:hAnsi="Arial" w:cs="Arial"/>
                <w:b/>
                <w:bCs/>
              </w:rPr>
            </w:pPr>
            <w:r w:rsidRPr="0002620B">
              <w:rPr>
                <w:rFonts w:ascii="Arial" w:hAnsi="Arial" w:cs="Arial"/>
                <w:b/>
                <w:bCs/>
              </w:rPr>
              <w:lastRenderedPageBreak/>
              <w:t>FLAIR lesion load / ml</w:t>
            </w:r>
          </w:p>
          <w:p w:rsidR="000F7320" w:rsidRPr="00CC6B8B" w:rsidRDefault="000F7320" w:rsidP="004B0EF2">
            <w:pPr>
              <w:spacing w:before="200" w:line="480" w:lineRule="auto"/>
              <w:rPr>
                <w:rFonts w:ascii="Arial" w:hAnsi="Arial" w:cs="Arial"/>
                <w:b/>
                <w:bCs/>
              </w:rPr>
            </w:pPr>
            <w:r w:rsidRPr="0002620B">
              <w:rPr>
                <w:rFonts w:ascii="Arial" w:hAnsi="Arial" w:cs="Arial"/>
                <w:b/>
                <w:bCs/>
              </w:rPr>
              <w:t>median [</w:t>
            </w:r>
            <w:r w:rsidRPr="0002620B">
              <w:rPr>
                <w:rFonts w:ascii="Arial" w:hAnsi="Arial" w:cs="Arial"/>
                <w:b/>
              </w:rPr>
              <w:t>range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320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 w:rsidRPr="0002620B">
              <w:rPr>
                <w:rFonts w:ascii="Arial" w:hAnsi="Arial" w:cs="Arial"/>
                <w:b/>
              </w:rPr>
              <w:t>0.10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0F7320" w:rsidRPr="00CC6B8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Pr="0002620B">
              <w:rPr>
                <w:rFonts w:ascii="Arial" w:hAnsi="Arial" w:cs="Arial"/>
                <w:b/>
              </w:rPr>
              <w:t>0 – 1.8</w:t>
            </w:r>
            <w:r>
              <w:rPr>
                <w:rFonts w:ascii="Arial" w:hAnsi="Arial" w:cs="Arial"/>
                <w:b/>
              </w:rPr>
              <w:t>]</w:t>
            </w:r>
            <w:r w:rsidRPr="0002620B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:rsidR="000F7320" w:rsidRDefault="002E0ED3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.16</w:t>
            </w:r>
          </w:p>
          <w:p w:rsidR="000F7320" w:rsidRPr="00CC6B8B" w:rsidRDefault="000F7320" w:rsidP="002E0ED3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Pr="0002620B">
              <w:rPr>
                <w:rFonts w:ascii="Arial" w:hAnsi="Arial" w:cs="Arial"/>
                <w:b/>
              </w:rPr>
              <w:t>0.</w:t>
            </w:r>
            <w:r w:rsidR="002E0ED3">
              <w:rPr>
                <w:rFonts w:ascii="Arial" w:hAnsi="Arial" w:cs="Arial"/>
                <w:b/>
              </w:rPr>
              <w:t>12</w:t>
            </w:r>
            <w:r w:rsidRPr="0002620B">
              <w:rPr>
                <w:rFonts w:ascii="Arial" w:hAnsi="Arial" w:cs="Arial"/>
                <w:b/>
              </w:rPr>
              <w:t xml:space="preserve"> – 10.9</w:t>
            </w:r>
            <w:r>
              <w:rPr>
                <w:rFonts w:ascii="Arial" w:hAnsi="Arial" w:cs="Arial"/>
                <w:b/>
              </w:rPr>
              <w:t>}</w:t>
            </w:r>
          </w:p>
        </w:tc>
        <w:tc>
          <w:tcPr>
            <w:tcW w:w="1701" w:type="dxa"/>
            <w:vAlign w:val="bottom"/>
          </w:tcPr>
          <w:p w:rsidR="000F7320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 w:rsidRPr="0002620B">
              <w:rPr>
                <w:rFonts w:ascii="Arial" w:hAnsi="Arial" w:cs="Arial"/>
                <w:b/>
              </w:rPr>
              <w:t>0.3</w:t>
            </w:r>
            <w:r w:rsidR="002E0ED3">
              <w:rPr>
                <w:rFonts w:ascii="Arial" w:hAnsi="Arial" w:cs="Arial"/>
                <w:b/>
              </w:rPr>
              <w:t>4</w:t>
            </w:r>
          </w:p>
          <w:p w:rsidR="000F7320" w:rsidRPr="00CC6B8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Pr="0002620B">
              <w:rPr>
                <w:rFonts w:ascii="Arial" w:hAnsi="Arial" w:cs="Arial"/>
                <w:b/>
              </w:rPr>
              <w:t>0.01 - 98.6</w:t>
            </w:r>
            <w:r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2127" w:type="dxa"/>
            <w:vAlign w:val="center"/>
          </w:tcPr>
          <w:p w:rsidR="000F7320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</w:rPr>
            </w:pPr>
            <w:r w:rsidRPr="0002620B">
              <w:rPr>
                <w:rFonts w:ascii="Arial" w:hAnsi="Arial" w:cs="Arial"/>
                <w:b/>
              </w:rPr>
              <w:t>P&lt;0.001</w:t>
            </w:r>
          </w:p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vAlign w:val="center"/>
          </w:tcPr>
          <w:p w:rsidR="000F7320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</w:rPr>
            </w:pPr>
            <w:r w:rsidRPr="0002620B">
              <w:rPr>
                <w:rFonts w:ascii="Arial" w:hAnsi="Arial" w:cs="Arial"/>
              </w:rPr>
              <w:t>P=0.013</w:t>
            </w:r>
          </w:p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67" w:type="dxa"/>
            <w:vAlign w:val="center"/>
          </w:tcPr>
          <w:p w:rsidR="000F7320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02620B">
              <w:rPr>
                <w:rFonts w:ascii="Arial" w:hAnsi="Arial" w:cs="Arial"/>
                <w:bCs/>
                <w:color w:val="000000"/>
              </w:rPr>
              <w:t>n.s.</w:t>
            </w:r>
          </w:p>
          <w:p w:rsidR="000F7320" w:rsidRPr="0002620B" w:rsidRDefault="000F7320" w:rsidP="004B0EF2">
            <w:pPr>
              <w:spacing w:before="20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</w:tbl>
    <w:p w:rsidR="000F7320" w:rsidRDefault="000F7320" w:rsidP="000F732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7B1466">
        <w:rPr>
          <w:rFonts w:ascii="Arial" w:hAnsi="Arial" w:cs="Arial"/>
          <w:sz w:val="24"/>
          <w:szCs w:val="24"/>
        </w:rPr>
        <w:t>*widened VRS in basal ganglia found in 5 healthy controls</w:t>
      </w:r>
    </w:p>
    <w:p w:rsidR="000F7320" w:rsidRPr="007B1466" w:rsidRDefault="000F7320" w:rsidP="000F732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D : standard deviation, ARWMC: age related white matter changes, VRS: Virchow-Robin spaces</w:t>
      </w:r>
    </w:p>
    <w:p w:rsidR="007D7E83" w:rsidRDefault="000F6AB0"/>
    <w:sectPr w:rsidR="007D7E83" w:rsidSect="000F7320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hyphenationZone w:val="425"/>
  <w:characterSpacingControl w:val="doNotCompress"/>
  <w:compat/>
  <w:rsids>
    <w:rsidRoot w:val="000F7320"/>
    <w:rsid w:val="000F6AB0"/>
    <w:rsid w:val="000F7320"/>
    <w:rsid w:val="002604DE"/>
    <w:rsid w:val="002E0ED3"/>
    <w:rsid w:val="00574BE9"/>
    <w:rsid w:val="008C4691"/>
    <w:rsid w:val="00911430"/>
    <w:rsid w:val="00AC2D70"/>
    <w:rsid w:val="00BB1C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320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320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global</cp:lastModifiedBy>
  <cp:revision>2</cp:revision>
  <dcterms:created xsi:type="dcterms:W3CDTF">2015-04-14T16:37:00Z</dcterms:created>
  <dcterms:modified xsi:type="dcterms:W3CDTF">2015-04-14T16:37:00Z</dcterms:modified>
</cp:coreProperties>
</file>